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4152" w:rsidRPr="00C3046B" w:rsidRDefault="00054152" w:rsidP="00054152">
      <w:pPr>
        <w:spacing w:after="0"/>
        <w:jc w:val="center"/>
        <w:rPr>
          <w:b/>
          <w:u w:val="single"/>
        </w:rPr>
      </w:pPr>
      <w:r>
        <w:rPr>
          <w:b/>
          <w:u w:val="single"/>
        </w:rPr>
        <w:t xml:space="preserve">Strategic Conversation Summary: No Win Situations. </w:t>
      </w:r>
    </w:p>
    <w:p w:rsidR="00054152" w:rsidRDefault="00054152" w:rsidP="00054152">
      <w:pPr>
        <w:spacing w:after="0"/>
        <w:jc w:val="center"/>
        <w:rPr>
          <w:i/>
        </w:rPr>
      </w:pPr>
      <w:r w:rsidRPr="00C3046B">
        <w:rPr>
          <w:i/>
        </w:rPr>
        <w:t xml:space="preserve">Participants: </w:t>
      </w:r>
      <w:r w:rsidR="001A6456">
        <w:rPr>
          <w:i/>
        </w:rPr>
        <w:t xml:space="preserve">Senior representatives from seven Brooke </w:t>
      </w:r>
      <w:r w:rsidR="00027680">
        <w:rPr>
          <w:i/>
        </w:rPr>
        <w:t>Office</w:t>
      </w:r>
      <w:r w:rsidR="001A6456">
        <w:rPr>
          <w:i/>
        </w:rPr>
        <w:t>s</w:t>
      </w:r>
      <w:r w:rsidRPr="00C3046B">
        <w:rPr>
          <w:i/>
        </w:rPr>
        <w:t xml:space="preserve"> </w:t>
      </w:r>
    </w:p>
    <w:p w:rsidR="00027680" w:rsidRPr="00027680" w:rsidRDefault="00027680" w:rsidP="00054152">
      <w:pPr>
        <w:spacing w:after="0"/>
        <w:jc w:val="center"/>
        <w:rPr>
          <w:i/>
          <w:sz w:val="10"/>
        </w:rPr>
      </w:pPr>
    </w:p>
    <w:p w:rsidR="00892DC4" w:rsidRDefault="009635DF" w:rsidP="00D91FD1">
      <w:r w:rsidRPr="00F80443">
        <w:rPr>
          <w:b/>
          <w:color w:val="0070C0"/>
          <w:u w:val="single"/>
        </w:rPr>
        <w:t xml:space="preserve">What are </w:t>
      </w:r>
      <w:r w:rsidR="00DF36DF" w:rsidRPr="00F80443">
        <w:rPr>
          <w:b/>
          <w:color w:val="0070C0"/>
          <w:u w:val="single"/>
        </w:rPr>
        <w:t>n</w:t>
      </w:r>
      <w:r w:rsidRPr="00F80443">
        <w:rPr>
          <w:b/>
          <w:color w:val="0070C0"/>
          <w:u w:val="single"/>
        </w:rPr>
        <w:t>o win situations</w:t>
      </w:r>
      <w:r w:rsidR="00F80443">
        <w:t xml:space="preserve">? </w:t>
      </w:r>
      <w:r w:rsidR="00CC6A55" w:rsidRPr="00CC6A55">
        <w:t>No win Situations</w:t>
      </w:r>
      <w:r w:rsidR="00CC6A55">
        <w:t xml:space="preserve"> were initially described as ‘</w:t>
      </w:r>
      <w:r w:rsidR="00CC6A55" w:rsidRPr="00F80443">
        <w:rPr>
          <w:i/>
        </w:rPr>
        <w:t>Situations where Brooke cannot improve welfare because this brings no socio-economic benefit for owners or users</w:t>
      </w:r>
      <w:r w:rsidR="00CC6A55">
        <w:t>.’  Everyone consulted felt this should be expanded</w:t>
      </w:r>
      <w:r w:rsidR="00D91FD1">
        <w:t xml:space="preserve"> firstly because Brooke</w:t>
      </w:r>
      <w:r w:rsidR="001D2A42">
        <w:t xml:space="preserve"> could</w:t>
      </w:r>
      <w:r w:rsidR="00D91FD1">
        <w:t xml:space="preserve"> always do something to improve welfare. </w:t>
      </w:r>
      <w:r w:rsidR="00892DC4">
        <w:t xml:space="preserve"> </w:t>
      </w:r>
      <w:r w:rsidR="00D91FD1">
        <w:t>Secondly there are many other examples and explanations for Brooke’s work ‘not winning’.  So although a lack/perceived lack of socioeconomic</w:t>
      </w:r>
      <w:r w:rsidR="00F80443">
        <w:t xml:space="preserve"> benefit is a barrier other barriers,</w:t>
      </w:r>
      <w:r w:rsidR="001D2A42">
        <w:t xml:space="preserve"> </w:t>
      </w:r>
      <w:r w:rsidR="00D91FD1">
        <w:t>such as a lack of</w:t>
      </w:r>
      <w:r w:rsidR="001D2A42">
        <w:t xml:space="preserve"> resources/</w:t>
      </w:r>
      <w:r w:rsidR="000650E1">
        <w:t>opportunity,</w:t>
      </w:r>
      <w:r w:rsidR="001D2A42">
        <w:t xml:space="preserve"> </w:t>
      </w:r>
      <w:r w:rsidR="00D91FD1">
        <w:t xml:space="preserve">are </w:t>
      </w:r>
      <w:r w:rsidR="000650E1">
        <w:t>equally</w:t>
      </w:r>
      <w:r w:rsidR="00D91FD1">
        <w:t xml:space="preserve"> important. Therefore the</w:t>
      </w:r>
      <w:r w:rsidR="00DF36DF">
        <w:t xml:space="preserve"> real</w:t>
      </w:r>
      <w:r w:rsidR="002674A7">
        <w:t xml:space="preserve"> challenge is</w:t>
      </w:r>
      <w:r w:rsidR="00D91FD1">
        <w:t xml:space="preserve"> the </w:t>
      </w:r>
      <w:r w:rsidR="00F80443">
        <w:t>hard win</w:t>
      </w:r>
      <w:r w:rsidR="00D91FD1">
        <w:t xml:space="preserve"> situations</w:t>
      </w:r>
      <w:r w:rsidR="001D2A42">
        <w:t xml:space="preserve">; </w:t>
      </w:r>
      <w:r w:rsidR="00892DC4">
        <w:t>where welfare</w:t>
      </w:r>
      <w:r w:rsidR="00D91FD1">
        <w:t xml:space="preserve"> improvement</w:t>
      </w:r>
      <w:r w:rsidR="00892DC4">
        <w:t xml:space="preserve"> is </w:t>
      </w:r>
      <w:r w:rsidR="00D91FD1">
        <w:t>difficult</w:t>
      </w:r>
      <w:r w:rsidR="002901FB">
        <w:t>,</w:t>
      </w:r>
      <w:r w:rsidR="00892DC4">
        <w:t xml:space="preserve"> expensive </w:t>
      </w:r>
      <w:r w:rsidR="00D91FD1">
        <w:t>and</w:t>
      </w:r>
      <w:r w:rsidR="00DF36DF">
        <w:t xml:space="preserve"> marginal.</w:t>
      </w:r>
    </w:p>
    <w:p w:rsidR="00D4191A" w:rsidRPr="00F80443" w:rsidRDefault="009635DF" w:rsidP="00F80443">
      <w:pPr>
        <w:spacing w:after="0" w:line="240" w:lineRule="auto"/>
        <w:rPr>
          <w:i/>
          <w:sz w:val="20"/>
        </w:rPr>
      </w:pPr>
      <w:r w:rsidRPr="00F80443">
        <w:rPr>
          <w:b/>
          <w:color w:val="0070C0"/>
          <w:u w:val="single"/>
        </w:rPr>
        <w:t>Why do hard win situations exist</w:t>
      </w:r>
      <w:r w:rsidR="00D4191A">
        <w:t xml:space="preserve">? </w:t>
      </w:r>
      <w:r w:rsidR="00D4191A" w:rsidRPr="00F80443">
        <w:rPr>
          <w:i/>
          <w:sz w:val="20"/>
        </w:rPr>
        <w:t xml:space="preserve">(Please refer to annex 1 for full details) </w:t>
      </w:r>
    </w:p>
    <w:p w:rsidR="00027680" w:rsidRPr="00027680" w:rsidRDefault="00027680" w:rsidP="00D4191A">
      <w:pPr>
        <w:spacing w:after="0" w:line="240" w:lineRule="auto"/>
        <w:rPr>
          <w:i/>
          <w:sz w:val="10"/>
        </w:rPr>
      </w:pPr>
    </w:p>
    <w:p w:rsidR="009635DF" w:rsidRPr="00DF36DF" w:rsidRDefault="009635DF" w:rsidP="00DF36DF">
      <w:r>
        <w:t xml:space="preserve">A number of underlying factors were identified </w:t>
      </w:r>
      <w:r w:rsidR="00DF36DF">
        <w:t>that made</w:t>
      </w:r>
      <w:r>
        <w:t xml:space="preserve"> Brooke’</w:t>
      </w:r>
      <w:r w:rsidR="00DF36DF">
        <w:t xml:space="preserve">s work less effective </w:t>
      </w:r>
      <w:r>
        <w:t>at improving welfare</w:t>
      </w:r>
      <w:r w:rsidR="00DF36DF">
        <w:t>.  This</w:t>
      </w:r>
      <w:r>
        <w:t xml:space="preserve"> include</w:t>
      </w:r>
      <w:r w:rsidR="00DF36DF">
        <w:t>s</w:t>
      </w:r>
      <w:r>
        <w:t xml:space="preserve"> working: </w:t>
      </w:r>
    </w:p>
    <w:p w:rsidR="00D025AF" w:rsidRPr="00A5051B" w:rsidRDefault="00D4191A" w:rsidP="009635DF">
      <w:pPr>
        <w:pStyle w:val="NoSpacing"/>
        <w:numPr>
          <w:ilvl w:val="0"/>
          <w:numId w:val="14"/>
        </w:numPr>
        <w:rPr>
          <w:sz w:val="24"/>
        </w:rPr>
      </w:pPr>
      <w:r w:rsidRPr="00D4191A">
        <w:rPr>
          <w:szCs w:val="20"/>
        </w:rPr>
        <w:t>With o</w:t>
      </w:r>
      <w:r w:rsidR="00D025AF" w:rsidRPr="00D4191A">
        <w:rPr>
          <w:szCs w:val="20"/>
        </w:rPr>
        <w:t>wners</w:t>
      </w:r>
      <w:r w:rsidRPr="00D4191A">
        <w:rPr>
          <w:szCs w:val="20"/>
        </w:rPr>
        <w:t>/users that</w:t>
      </w:r>
      <w:r w:rsidR="00D025AF" w:rsidRPr="00D4191A">
        <w:rPr>
          <w:szCs w:val="20"/>
        </w:rPr>
        <w:t xml:space="preserve"> see no economic</w:t>
      </w:r>
      <w:r w:rsidR="00A5051B">
        <w:rPr>
          <w:szCs w:val="20"/>
        </w:rPr>
        <w:t xml:space="preserve"> or social benefit from caring for the equine (misuse, abandonment)</w:t>
      </w:r>
    </w:p>
    <w:p w:rsidR="00A5051B" w:rsidRPr="00D4191A" w:rsidRDefault="004A6906" w:rsidP="009635DF">
      <w:pPr>
        <w:pStyle w:val="NoSpacing"/>
        <w:numPr>
          <w:ilvl w:val="0"/>
          <w:numId w:val="14"/>
        </w:numPr>
        <w:rPr>
          <w:sz w:val="24"/>
        </w:rPr>
      </w:pPr>
      <w:r>
        <w:rPr>
          <w:szCs w:val="20"/>
        </w:rPr>
        <w:t>W</w:t>
      </w:r>
      <w:r w:rsidR="00A5051B">
        <w:rPr>
          <w:szCs w:val="20"/>
        </w:rPr>
        <w:t>ith actors with no empathy for equids or animals</w:t>
      </w:r>
    </w:p>
    <w:p w:rsidR="00D025AF" w:rsidRPr="009635DF" w:rsidRDefault="00D4191A" w:rsidP="009635DF">
      <w:pPr>
        <w:pStyle w:val="ListParagraph"/>
        <w:numPr>
          <w:ilvl w:val="0"/>
          <w:numId w:val="14"/>
        </w:numPr>
        <w:rPr>
          <w:szCs w:val="20"/>
        </w:rPr>
      </w:pPr>
      <w:r w:rsidRPr="009635DF">
        <w:rPr>
          <w:color w:val="000000" w:themeColor="text1"/>
          <w:szCs w:val="20"/>
        </w:rPr>
        <w:t>With c</w:t>
      </w:r>
      <w:r w:rsidR="00D025AF" w:rsidRPr="009635DF">
        <w:rPr>
          <w:color w:val="000000" w:themeColor="text1"/>
          <w:szCs w:val="20"/>
        </w:rPr>
        <w:t>ommunities with deep seated social issues; e.g. drug/alcohol/solvent, or working illegally</w:t>
      </w:r>
      <w:r w:rsidR="00DF36DF">
        <w:rPr>
          <w:color w:val="000000" w:themeColor="text1"/>
          <w:szCs w:val="20"/>
        </w:rPr>
        <w:t xml:space="preserve">; who </w:t>
      </w:r>
      <w:r w:rsidR="00603ABF">
        <w:rPr>
          <w:color w:val="000000" w:themeColor="text1"/>
          <w:szCs w:val="20"/>
        </w:rPr>
        <w:t xml:space="preserve">are </w:t>
      </w:r>
      <w:r w:rsidR="00DF36DF">
        <w:rPr>
          <w:color w:val="000000" w:themeColor="text1"/>
          <w:szCs w:val="20"/>
        </w:rPr>
        <w:t>not interested or</w:t>
      </w:r>
      <w:r w:rsidR="00F80443">
        <w:rPr>
          <w:color w:val="000000" w:themeColor="text1"/>
          <w:szCs w:val="20"/>
        </w:rPr>
        <w:t xml:space="preserve"> </w:t>
      </w:r>
      <w:r w:rsidR="00603ABF">
        <w:rPr>
          <w:color w:val="000000" w:themeColor="text1"/>
          <w:szCs w:val="20"/>
        </w:rPr>
        <w:t xml:space="preserve">are </w:t>
      </w:r>
      <w:r w:rsidR="00DF36DF">
        <w:rPr>
          <w:color w:val="000000" w:themeColor="text1"/>
          <w:szCs w:val="20"/>
        </w:rPr>
        <w:t>afraid to engage in projects</w:t>
      </w:r>
    </w:p>
    <w:p w:rsidR="00D025AF" w:rsidRPr="009635DF" w:rsidRDefault="00603ABF" w:rsidP="009635DF">
      <w:pPr>
        <w:pStyle w:val="ListParagraph"/>
        <w:numPr>
          <w:ilvl w:val="0"/>
          <w:numId w:val="14"/>
        </w:numPr>
        <w:rPr>
          <w:szCs w:val="20"/>
        </w:rPr>
      </w:pPr>
      <w:r>
        <w:rPr>
          <w:szCs w:val="20"/>
        </w:rPr>
        <w:t>I</w:t>
      </w:r>
      <w:r w:rsidR="00D4191A" w:rsidRPr="009635DF">
        <w:rPr>
          <w:szCs w:val="20"/>
        </w:rPr>
        <w:t>n a</w:t>
      </w:r>
      <w:r w:rsidR="00D025AF" w:rsidRPr="009635DF">
        <w:rPr>
          <w:szCs w:val="20"/>
        </w:rPr>
        <w:t xml:space="preserve">reas with </w:t>
      </w:r>
      <w:r w:rsidR="004A6906">
        <w:rPr>
          <w:szCs w:val="20"/>
        </w:rPr>
        <w:t xml:space="preserve">a </w:t>
      </w:r>
      <w:r w:rsidR="004A6906" w:rsidRPr="009635DF">
        <w:rPr>
          <w:szCs w:val="20"/>
        </w:rPr>
        <w:t xml:space="preserve">high </w:t>
      </w:r>
      <w:r w:rsidR="004A6906">
        <w:rPr>
          <w:szCs w:val="20"/>
        </w:rPr>
        <w:t xml:space="preserve">animal </w:t>
      </w:r>
      <w:r w:rsidR="00D025AF" w:rsidRPr="009635DF">
        <w:rPr>
          <w:szCs w:val="20"/>
        </w:rPr>
        <w:t xml:space="preserve">turnover </w:t>
      </w:r>
      <w:r w:rsidR="00D4191A" w:rsidRPr="009635DF">
        <w:rPr>
          <w:szCs w:val="20"/>
        </w:rPr>
        <w:t>and</w:t>
      </w:r>
      <w:r>
        <w:rPr>
          <w:szCs w:val="20"/>
        </w:rPr>
        <w:t xml:space="preserve"> </w:t>
      </w:r>
      <w:r w:rsidR="00D4191A" w:rsidRPr="009635DF">
        <w:rPr>
          <w:szCs w:val="20"/>
        </w:rPr>
        <w:t xml:space="preserve"> </w:t>
      </w:r>
      <w:r w:rsidR="00D025AF" w:rsidRPr="009635DF">
        <w:rPr>
          <w:szCs w:val="20"/>
        </w:rPr>
        <w:t>with migratory communities</w:t>
      </w:r>
      <w:r w:rsidR="00D4191A" w:rsidRPr="009635DF">
        <w:rPr>
          <w:szCs w:val="20"/>
        </w:rPr>
        <w:t xml:space="preserve"> (high turnover of people)</w:t>
      </w:r>
    </w:p>
    <w:p w:rsidR="00D4191A" w:rsidRPr="009635DF" w:rsidRDefault="00D4191A" w:rsidP="009635DF">
      <w:pPr>
        <w:pStyle w:val="ListParagraph"/>
        <w:numPr>
          <w:ilvl w:val="0"/>
          <w:numId w:val="14"/>
        </w:numPr>
        <w:rPr>
          <w:szCs w:val="20"/>
        </w:rPr>
      </w:pPr>
      <w:r w:rsidRPr="009635DF">
        <w:rPr>
          <w:szCs w:val="20"/>
        </w:rPr>
        <w:t xml:space="preserve">With owners with so </w:t>
      </w:r>
      <w:r w:rsidR="00603ABF">
        <w:rPr>
          <w:szCs w:val="20"/>
        </w:rPr>
        <w:t>few</w:t>
      </w:r>
      <w:r w:rsidR="004A6906">
        <w:rPr>
          <w:szCs w:val="20"/>
        </w:rPr>
        <w:t xml:space="preserve"> resources they </w:t>
      </w:r>
      <w:r w:rsidRPr="009635DF">
        <w:rPr>
          <w:szCs w:val="20"/>
        </w:rPr>
        <w:t xml:space="preserve">are unable to care for </w:t>
      </w:r>
      <w:r w:rsidR="002674A7">
        <w:rPr>
          <w:szCs w:val="20"/>
        </w:rPr>
        <w:t>their equid</w:t>
      </w:r>
      <w:r w:rsidR="009635DF" w:rsidRPr="009635DF">
        <w:rPr>
          <w:szCs w:val="20"/>
        </w:rPr>
        <w:t xml:space="preserve"> or cannot appreciate the longer term benefits of caring for their animal better. (</w:t>
      </w:r>
      <w:r w:rsidR="002674A7">
        <w:rPr>
          <w:szCs w:val="20"/>
        </w:rPr>
        <w:t xml:space="preserve">A </w:t>
      </w:r>
      <w:r w:rsidR="00603ABF">
        <w:rPr>
          <w:szCs w:val="20"/>
        </w:rPr>
        <w:t>low time preference)</w:t>
      </w:r>
    </w:p>
    <w:p w:rsidR="00D4191A" w:rsidRPr="009635DF" w:rsidRDefault="00D4191A" w:rsidP="009635DF">
      <w:pPr>
        <w:pStyle w:val="ListParagraph"/>
        <w:numPr>
          <w:ilvl w:val="0"/>
          <w:numId w:val="14"/>
        </w:numPr>
        <w:rPr>
          <w:szCs w:val="20"/>
        </w:rPr>
      </w:pPr>
      <w:r w:rsidRPr="009635DF">
        <w:rPr>
          <w:szCs w:val="20"/>
        </w:rPr>
        <w:t>With private service providers or government vets with no financial incentive to treat equids correctly</w:t>
      </w:r>
    </w:p>
    <w:p w:rsidR="00D025AF" w:rsidRPr="009635DF" w:rsidRDefault="004A6906" w:rsidP="009635DF">
      <w:pPr>
        <w:pStyle w:val="ListParagraph"/>
        <w:numPr>
          <w:ilvl w:val="0"/>
          <w:numId w:val="14"/>
        </w:numPr>
        <w:rPr>
          <w:szCs w:val="20"/>
        </w:rPr>
      </w:pPr>
      <w:r>
        <w:rPr>
          <w:szCs w:val="20"/>
        </w:rPr>
        <w:t>W</w:t>
      </w:r>
      <w:r w:rsidR="00D025AF" w:rsidRPr="009635DF">
        <w:rPr>
          <w:szCs w:val="20"/>
        </w:rPr>
        <w:t xml:space="preserve">ith people </w:t>
      </w:r>
      <w:r w:rsidR="002674A7">
        <w:rPr>
          <w:szCs w:val="20"/>
        </w:rPr>
        <w:t>who will not</w:t>
      </w:r>
      <w:r w:rsidR="00D025AF" w:rsidRPr="009635DF">
        <w:rPr>
          <w:szCs w:val="20"/>
        </w:rPr>
        <w:t xml:space="preserve"> cooperate even </w:t>
      </w:r>
      <w:r w:rsidR="002674A7">
        <w:rPr>
          <w:szCs w:val="20"/>
        </w:rPr>
        <w:t>though</w:t>
      </w:r>
      <w:r w:rsidR="00D025AF" w:rsidRPr="009635DF">
        <w:rPr>
          <w:szCs w:val="20"/>
        </w:rPr>
        <w:t xml:space="preserve"> benefits are mutual</w:t>
      </w:r>
      <w:r w:rsidR="00D4191A" w:rsidRPr="009635DF">
        <w:rPr>
          <w:szCs w:val="20"/>
        </w:rPr>
        <w:t>, especially peri-urban/urban communities</w:t>
      </w:r>
    </w:p>
    <w:p w:rsidR="009635DF" w:rsidRPr="009635DF" w:rsidRDefault="004A6906" w:rsidP="009635DF">
      <w:pPr>
        <w:pStyle w:val="ListParagraph"/>
        <w:numPr>
          <w:ilvl w:val="0"/>
          <w:numId w:val="14"/>
        </w:numPr>
        <w:rPr>
          <w:szCs w:val="20"/>
        </w:rPr>
      </w:pPr>
      <w:r>
        <w:rPr>
          <w:szCs w:val="20"/>
        </w:rPr>
        <w:t xml:space="preserve">In </w:t>
      </w:r>
      <w:r w:rsidR="009635DF" w:rsidRPr="009635DF">
        <w:rPr>
          <w:szCs w:val="20"/>
        </w:rPr>
        <w:t xml:space="preserve">unsafe areas where </w:t>
      </w:r>
      <w:r w:rsidR="00DF36DF">
        <w:rPr>
          <w:szCs w:val="20"/>
        </w:rPr>
        <w:t>interventions</w:t>
      </w:r>
      <w:r w:rsidR="009635DF" w:rsidRPr="009635DF">
        <w:rPr>
          <w:szCs w:val="20"/>
        </w:rPr>
        <w:t xml:space="preserve"> cannot be delivered and teams cannot be supported</w:t>
      </w:r>
    </w:p>
    <w:p w:rsidR="00027680" w:rsidRPr="00027680" w:rsidRDefault="00027680" w:rsidP="00027680">
      <w:pPr>
        <w:pStyle w:val="NoSpacing"/>
        <w:tabs>
          <w:tab w:val="left" w:pos="1590"/>
        </w:tabs>
        <w:rPr>
          <w:sz w:val="10"/>
        </w:rPr>
      </w:pPr>
      <w:r>
        <w:tab/>
      </w:r>
    </w:p>
    <w:p w:rsidR="009635DF" w:rsidRDefault="00E738F7" w:rsidP="00A5051B">
      <w:r>
        <w:t>In addition to the</w:t>
      </w:r>
      <w:r w:rsidR="00F80443">
        <w:t>se</w:t>
      </w:r>
      <w:r>
        <w:t xml:space="preserve"> external factors there were many insights </w:t>
      </w:r>
      <w:r w:rsidR="00F80443">
        <w:t>about</w:t>
      </w:r>
      <w:r>
        <w:t xml:space="preserve"> how Brooke’s own ways of working actually created or exacerbated hard win situations. </w:t>
      </w:r>
      <w:r w:rsidR="009635DF">
        <w:t>These are particularly interesting</w:t>
      </w:r>
      <w:r w:rsidR="00DF36DF">
        <w:t xml:space="preserve"> </w:t>
      </w:r>
      <w:r w:rsidR="005A36D4">
        <w:t xml:space="preserve">because if addressed Brooke may have an opportunity </w:t>
      </w:r>
      <w:r w:rsidR="00DF36DF">
        <w:t xml:space="preserve">to tackle hard win situations </w:t>
      </w:r>
      <w:r w:rsidR="005A36D4">
        <w:t>more effectively in the future.</w:t>
      </w:r>
    </w:p>
    <w:p w:rsidR="00F80443" w:rsidRDefault="00F80443" w:rsidP="00F80443">
      <w:pPr>
        <w:rPr>
          <w:b/>
          <w:color w:val="0070C0"/>
          <w:u w:val="single"/>
        </w:rPr>
      </w:pPr>
      <w:r>
        <w:rPr>
          <w:b/>
          <w:color w:val="0070C0"/>
          <w:u w:val="single"/>
        </w:rPr>
        <w:t xml:space="preserve">What </w:t>
      </w:r>
      <w:r w:rsidR="00DF36DF" w:rsidRPr="00F80443">
        <w:rPr>
          <w:b/>
          <w:color w:val="0070C0"/>
          <w:u w:val="single"/>
        </w:rPr>
        <w:t xml:space="preserve">Brooke ways of working </w:t>
      </w:r>
      <w:r>
        <w:rPr>
          <w:b/>
          <w:color w:val="0070C0"/>
          <w:u w:val="single"/>
        </w:rPr>
        <w:t>could create or potentiate hard win situations?</w:t>
      </w:r>
    </w:p>
    <w:p w:rsidR="000754E4" w:rsidRDefault="00F80443" w:rsidP="00F80443">
      <w:pPr>
        <w:pStyle w:val="ListParagraph"/>
        <w:numPr>
          <w:ilvl w:val="0"/>
          <w:numId w:val="21"/>
        </w:numPr>
      </w:pPr>
      <w:r>
        <w:t xml:space="preserve">Brooke </w:t>
      </w:r>
      <w:r w:rsidR="008D1E00">
        <w:t>programmes</w:t>
      </w:r>
      <w:r>
        <w:t xml:space="preserve"> </w:t>
      </w:r>
      <w:r w:rsidR="008D1E00">
        <w:t>struggle to design</w:t>
      </w:r>
      <w:r w:rsidR="000754E4">
        <w:t xml:space="preserve"> interventions that </w:t>
      </w:r>
      <w:r w:rsidR="008D1E00">
        <w:t>are most likely to improve</w:t>
      </w:r>
      <w:r w:rsidR="000754E4">
        <w:t xml:space="preserve"> key welfare issues and their underlying causes. Therefore welfare improvement is limited and hard win situations are created.</w:t>
      </w:r>
      <w:r w:rsidR="003D27CC">
        <w:t xml:space="preserve">  </w:t>
      </w:r>
      <w:r w:rsidR="000754E4">
        <w:t xml:space="preserve">A number of </w:t>
      </w:r>
      <w:r w:rsidR="00603ABF">
        <w:t xml:space="preserve">reasons were suggested for this </w:t>
      </w:r>
      <w:r w:rsidR="000754E4">
        <w:t>which</w:t>
      </w:r>
      <w:r w:rsidR="00603ABF">
        <w:t>,</w:t>
      </w:r>
      <w:r w:rsidR="000754E4">
        <w:t xml:space="preserve"> if addressed</w:t>
      </w:r>
      <w:r w:rsidR="00603ABF">
        <w:t>,</w:t>
      </w:r>
      <w:r w:rsidR="000754E4">
        <w:t xml:space="preserve"> could improve programme effectiveness:</w:t>
      </w:r>
    </w:p>
    <w:p w:rsidR="003D27CC" w:rsidRDefault="003D27CC" w:rsidP="00A328B6">
      <w:pPr>
        <w:pStyle w:val="ListParagraph"/>
        <w:numPr>
          <w:ilvl w:val="1"/>
          <w:numId w:val="15"/>
        </w:numPr>
      </w:pPr>
      <w:r>
        <w:t xml:space="preserve">Improving equine welfare is inherently difficult in countries where welfare is unheard of and people/animals live in harsh environments with few resources. Teams have a daunting task and work </w:t>
      </w:r>
      <w:r w:rsidR="00183967">
        <w:t xml:space="preserve">in </w:t>
      </w:r>
      <w:r>
        <w:t xml:space="preserve">isolation as animal welfare is rarely a priority for local people, governments or organisations. </w:t>
      </w:r>
    </w:p>
    <w:p w:rsidR="00183967" w:rsidRDefault="00A328B6" w:rsidP="00183967">
      <w:pPr>
        <w:pStyle w:val="ListParagraph"/>
        <w:numPr>
          <w:ilvl w:val="1"/>
          <w:numId w:val="15"/>
        </w:numPr>
      </w:pPr>
      <w:r>
        <w:t xml:space="preserve">Brooke teams </w:t>
      </w:r>
      <w:r w:rsidR="007A4AB5">
        <w:t>struggle to identify and</w:t>
      </w:r>
      <w:r>
        <w:t xml:space="preserve"> tackle the root </w:t>
      </w:r>
      <w:r w:rsidR="007A4AB5">
        <w:t>causes of welfare problems</w:t>
      </w:r>
      <w:r w:rsidR="00345962">
        <w:t>.</w:t>
      </w:r>
      <w:r>
        <w:t xml:space="preserve"> </w:t>
      </w:r>
      <w:r w:rsidR="007A4AB5">
        <w:t>Many</w:t>
      </w:r>
      <w:r w:rsidR="00345962">
        <w:t xml:space="preserve"> </w:t>
      </w:r>
      <w:r w:rsidR="007A4AB5">
        <w:t>interventions improve welfare by</w:t>
      </w:r>
      <w:r w:rsidR="00345962">
        <w:t xml:space="preserve"> changing </w:t>
      </w:r>
      <w:r w:rsidR="007A4AB5">
        <w:t>key actor behaviours and practices</w:t>
      </w:r>
      <w:r w:rsidR="00345962">
        <w:t>.</w:t>
      </w:r>
      <w:r w:rsidR="007A4AB5">
        <w:t xml:space="preserve"> Therefore teams must understand what drives or prevents certain behaviours and interventions must address these barriers</w:t>
      </w:r>
      <w:r w:rsidR="00314A8F">
        <w:t>. This is not easy. Teams have to understand welfare, veterinary and human behaviour change concepts and theses skills are not readily available in-</w:t>
      </w:r>
      <w:r w:rsidR="00345962">
        <w:t xml:space="preserve">country. </w:t>
      </w:r>
      <w:r w:rsidR="00314A8F">
        <w:t xml:space="preserve"> Instead a small UK team trains</w:t>
      </w:r>
      <w:r w:rsidR="00DD6689">
        <w:t xml:space="preserve"> programme staff in complex scientific subjects through a </w:t>
      </w:r>
      <w:r w:rsidR="00314A8F">
        <w:t>few</w:t>
      </w:r>
      <w:r w:rsidR="00DD6689">
        <w:t xml:space="preserve"> short visits and limited distance support.</w:t>
      </w:r>
      <w:r w:rsidR="00314A8F">
        <w:t xml:space="preserve"> Yet programmes are still </w:t>
      </w:r>
      <w:r w:rsidR="00700C50">
        <w:t>expected to design/</w:t>
      </w:r>
      <w:r w:rsidR="00183967">
        <w:t xml:space="preserve">deliver complex interventions </w:t>
      </w:r>
      <w:r w:rsidR="00314A8F">
        <w:t xml:space="preserve">and the quality can be compromised. </w:t>
      </w:r>
    </w:p>
    <w:p w:rsidR="00D34866" w:rsidRDefault="00183967" w:rsidP="00E6355B">
      <w:pPr>
        <w:pStyle w:val="ListParagraph"/>
        <w:numPr>
          <w:ilvl w:val="1"/>
          <w:numId w:val="15"/>
        </w:numPr>
      </w:pPr>
      <w:r>
        <w:t>UK and programme teams have mixed understanding about what the Brooke is trying to achieve.</w:t>
      </w:r>
      <w:r w:rsidR="00B31BE1">
        <w:t xml:space="preserve"> Should teams alle</w:t>
      </w:r>
      <w:r w:rsidR="00603ABF">
        <w:t>viate immediate suffering, e.g.</w:t>
      </w:r>
      <w:r w:rsidR="00B31BE1">
        <w:t xml:space="preserve"> free treatment or providing resources?  Or should teams focus on changing behaviour so key actors improve </w:t>
      </w:r>
      <w:r w:rsidR="00314A8F">
        <w:t xml:space="preserve">equine </w:t>
      </w:r>
      <w:r w:rsidR="00B31BE1">
        <w:t>welfare themselve</w:t>
      </w:r>
      <w:r w:rsidR="00D34866">
        <w:t>s</w:t>
      </w:r>
      <w:r w:rsidR="00B31BE1">
        <w:t xml:space="preserve">?  </w:t>
      </w:r>
      <w:r w:rsidR="00D34866">
        <w:t>Currently programmes grapple with both but as s</w:t>
      </w:r>
      <w:r w:rsidR="00B31BE1">
        <w:t xml:space="preserve">hort term alleviation often undermines </w:t>
      </w:r>
      <w:r w:rsidR="00A64913">
        <w:t>more sustainable interventions</w:t>
      </w:r>
      <w:r w:rsidR="00D34866">
        <w:t xml:space="preserve"> this </w:t>
      </w:r>
      <w:r w:rsidR="00A64913">
        <w:t>can make</w:t>
      </w:r>
      <w:r w:rsidR="00D34866">
        <w:t xml:space="preserve"> </w:t>
      </w:r>
      <w:r w:rsidR="00A64913">
        <w:t>activities</w:t>
      </w:r>
      <w:r w:rsidR="00D34866">
        <w:t xml:space="preserve"> ineffective</w:t>
      </w:r>
      <w:r w:rsidR="00603ABF">
        <w:t>. e</w:t>
      </w:r>
      <w:r w:rsidR="00B31BE1">
        <w:t xml:space="preserve">.g. free treatment undermines the development of local service providers. </w:t>
      </w:r>
      <w:r w:rsidR="00A64913">
        <w:t xml:space="preserve"> A second conflict is</w:t>
      </w:r>
      <w:r w:rsidR="00E6355B">
        <w:t xml:space="preserve"> </w:t>
      </w:r>
      <w:r w:rsidR="00F80443">
        <w:t>whether</w:t>
      </w:r>
      <w:r w:rsidR="00E6355B">
        <w:t xml:space="preserve"> programmes</w:t>
      </w:r>
      <w:r w:rsidR="00F80443">
        <w:t xml:space="preserve"> should</w:t>
      </w:r>
      <w:r w:rsidR="00E6355B">
        <w:t xml:space="preserve"> work through local actors when the Brooke could have a much greater impact working directly?</w:t>
      </w:r>
      <w:r w:rsidR="00603ABF">
        <w:t xml:space="preserve"> I</w:t>
      </w:r>
      <w:r w:rsidR="00311339">
        <w:t>s the Brooke prepared to accept</w:t>
      </w:r>
      <w:r w:rsidR="00603ABF">
        <w:t xml:space="preserve"> </w:t>
      </w:r>
      <w:r w:rsidR="008D1E00">
        <w:t xml:space="preserve">the </w:t>
      </w:r>
      <w:r w:rsidR="00603ABF">
        <w:t>slower</w:t>
      </w:r>
      <w:r w:rsidR="00F80443">
        <w:t xml:space="preserve"> or </w:t>
      </w:r>
      <w:r w:rsidR="00F80443">
        <w:lastRenderedPageBreak/>
        <w:t>reduced</w:t>
      </w:r>
      <w:r w:rsidR="00603ABF">
        <w:t xml:space="preserve"> welfare improvement when working through local actors?</w:t>
      </w:r>
      <w:r w:rsidR="00E6355B">
        <w:t xml:space="preserve">  </w:t>
      </w:r>
      <w:r w:rsidR="00D34866">
        <w:t xml:space="preserve">The current strategy </w:t>
      </w:r>
      <w:r w:rsidR="00E6355B">
        <w:t>does</w:t>
      </w:r>
      <w:r w:rsidR="00603ABF">
        <w:t xml:space="preserve"> not</w:t>
      </w:r>
      <w:r w:rsidR="00E6355B">
        <w:t xml:space="preserve"> clarify Brooke’s position in these critical areas creating conf</w:t>
      </w:r>
      <w:r w:rsidR="00603ABF">
        <w:t xml:space="preserve">usion and occasionally conflict in teams. </w:t>
      </w:r>
    </w:p>
    <w:p w:rsidR="00A328B6" w:rsidRDefault="009E3D30" w:rsidP="00A328B6">
      <w:pPr>
        <w:pStyle w:val="ListParagraph"/>
        <w:numPr>
          <w:ilvl w:val="1"/>
          <w:numId w:val="15"/>
        </w:numPr>
      </w:pPr>
      <w:r>
        <w:t>Brooke</w:t>
      </w:r>
      <w:r w:rsidR="00A328B6">
        <w:t xml:space="preserve"> </w:t>
      </w:r>
      <w:r>
        <w:t xml:space="preserve">reporting </w:t>
      </w:r>
      <w:r w:rsidR="001A6456">
        <w:t xml:space="preserve">currently </w:t>
      </w:r>
      <w:r w:rsidR="00A328B6">
        <w:t>focus</w:t>
      </w:r>
      <w:r>
        <w:t>es</w:t>
      </w:r>
      <w:r w:rsidR="00A328B6">
        <w:t xml:space="preserve"> on </w:t>
      </w:r>
      <w:r>
        <w:t xml:space="preserve">coverage, uptake and activities completed rather </w:t>
      </w:r>
      <w:r w:rsidR="00700C50">
        <w:t>than the</w:t>
      </w:r>
      <w:r>
        <w:t xml:space="preserve"> changes made to welfare and target actors. </w:t>
      </w:r>
      <w:r w:rsidR="00700C50">
        <w:t>Therefore there</w:t>
      </w:r>
      <w:r>
        <w:t xml:space="preserve"> is no recognition or </w:t>
      </w:r>
      <w:r w:rsidR="00700C50">
        <w:t>reward</w:t>
      </w:r>
      <w:r>
        <w:t xml:space="preserve"> for programmes to make their interventions more effective.</w:t>
      </w:r>
      <w:r w:rsidR="008B4FC7">
        <w:t xml:space="preserve">  Furthermore programmes may not even recognise when they are no</w:t>
      </w:r>
      <w:r w:rsidR="00A64913">
        <w:t xml:space="preserve">t being effective as </w:t>
      </w:r>
      <w:r w:rsidR="008B4FC7">
        <w:t xml:space="preserve">coverage/uptake does not </w:t>
      </w:r>
      <w:r w:rsidR="00603ABF">
        <w:t>guarantee welfare improvement</w:t>
      </w:r>
      <w:r w:rsidR="008B4FC7">
        <w:t xml:space="preserve">. </w:t>
      </w:r>
      <w:r w:rsidR="00700C50">
        <w:t>If Brooke want</w:t>
      </w:r>
      <w:r w:rsidR="00603ABF">
        <w:t>s</w:t>
      </w:r>
      <w:r w:rsidR="00700C50">
        <w:t xml:space="preserve"> </w:t>
      </w:r>
      <w:r w:rsidR="00A64913">
        <w:t xml:space="preserve">to be </w:t>
      </w:r>
      <w:r w:rsidR="00700C50">
        <w:t>more effecti</w:t>
      </w:r>
      <w:r w:rsidR="00603ABF">
        <w:t xml:space="preserve">ve </w:t>
      </w:r>
      <w:r w:rsidR="00A64913">
        <w:t>perhaps d</w:t>
      </w:r>
      <w:r w:rsidR="00700C50">
        <w:t xml:space="preserve">ifferent questions </w:t>
      </w:r>
      <w:r w:rsidR="00A64913">
        <w:t>should be asked of programmes</w:t>
      </w:r>
      <w:r w:rsidR="00700C50">
        <w:t>.</w:t>
      </w:r>
    </w:p>
    <w:p w:rsidR="005A36D4" w:rsidRPr="005A36D4" w:rsidRDefault="005A36D4" w:rsidP="005A36D4">
      <w:pPr>
        <w:pStyle w:val="ListParagraph"/>
        <w:numPr>
          <w:ilvl w:val="0"/>
          <w:numId w:val="15"/>
        </w:numPr>
      </w:pPr>
      <w:r w:rsidRPr="005A36D4">
        <w:t>Limited flexib</w:t>
      </w:r>
      <w:r w:rsidR="00311339">
        <w:t>ility innovation at field level. Tackling hard wins requires innovation and flexibility. Field teams need the confidence, flexibility and support to try new things and respond quickly to changing environments. However innovation come</w:t>
      </w:r>
      <w:r w:rsidR="00A64913">
        <w:t>s at</w:t>
      </w:r>
      <w:r w:rsidR="00311339">
        <w:t xml:space="preserve"> the risk of failure</w:t>
      </w:r>
      <w:r w:rsidR="00A64913">
        <w:t>. I</w:t>
      </w:r>
      <w:r w:rsidR="00311339">
        <w:t xml:space="preserve">f Brooke wants to culture innovation it </w:t>
      </w:r>
      <w:r w:rsidR="00A64913">
        <w:t>must</w:t>
      </w:r>
      <w:r w:rsidR="00311339">
        <w:t xml:space="preserve"> embrace the increased risks associated with it. </w:t>
      </w:r>
    </w:p>
    <w:p w:rsidR="005A36D4" w:rsidRDefault="005A36D4" w:rsidP="00A64913">
      <w:pPr>
        <w:pStyle w:val="ListParagraph"/>
        <w:numPr>
          <w:ilvl w:val="0"/>
          <w:numId w:val="15"/>
        </w:numPr>
      </w:pPr>
      <w:r w:rsidRPr="005A36D4">
        <w:t>Inherent ch</w:t>
      </w:r>
      <w:r w:rsidR="00311339">
        <w:t>allenges of</w:t>
      </w:r>
      <w:r w:rsidRPr="005A36D4">
        <w:t xml:space="preserve"> Brooke’s mission</w:t>
      </w:r>
      <w:r w:rsidR="00440DBC">
        <w:t xml:space="preserve">. </w:t>
      </w:r>
      <w:r w:rsidR="00A64913">
        <w:t xml:space="preserve"> Actors are more likely to treat equids well if they understand and value animal welfare principles. </w:t>
      </w:r>
      <w:r w:rsidR="00440DBC">
        <w:t xml:space="preserve">However it is very difficult to teach welfare </w:t>
      </w:r>
      <w:r w:rsidR="00A64913">
        <w:t>using only</w:t>
      </w:r>
      <w:r w:rsidR="00440DBC">
        <w:t xml:space="preserve"> one species, as rationally it</w:t>
      </w:r>
      <w:r w:rsidR="00A64913">
        <w:t xml:space="preserve"> applies</w:t>
      </w:r>
      <w:r w:rsidR="00440DBC">
        <w:t xml:space="preserve"> to all.</w:t>
      </w:r>
      <w:r w:rsidR="00E075E4">
        <w:t xml:space="preserve"> </w:t>
      </w:r>
      <w:r w:rsidR="00440DBC">
        <w:t xml:space="preserve"> </w:t>
      </w:r>
      <w:r w:rsidR="008F1A71">
        <w:t xml:space="preserve">Would </w:t>
      </w:r>
      <w:r w:rsidR="00347DA3">
        <w:t xml:space="preserve">Brooke be more effective if welfare skills were developed for </w:t>
      </w:r>
      <w:r w:rsidR="00440DBC">
        <w:t xml:space="preserve">other animals alongside </w:t>
      </w:r>
      <w:r w:rsidR="00347DA3">
        <w:t xml:space="preserve">equids? Additionally </w:t>
      </w:r>
      <w:r w:rsidR="00440DBC">
        <w:t xml:space="preserve">most </w:t>
      </w:r>
      <w:r w:rsidR="00347DA3">
        <w:t xml:space="preserve">service providers cannot </w:t>
      </w:r>
      <w:r w:rsidR="00A8261E">
        <w:t xml:space="preserve">earn enough from </w:t>
      </w:r>
      <w:r w:rsidR="00A64913">
        <w:t>equine treatments</w:t>
      </w:r>
      <w:r w:rsidR="00347DA3">
        <w:t xml:space="preserve"> </w:t>
      </w:r>
      <w:r w:rsidR="00A64913">
        <w:t>and rely</w:t>
      </w:r>
      <w:r w:rsidR="00347DA3">
        <w:t xml:space="preserve"> on livestock revenue streams.  </w:t>
      </w:r>
      <w:r w:rsidR="00A64913">
        <w:t>Could</w:t>
      </w:r>
      <w:r w:rsidR="00A8261E">
        <w:t xml:space="preserve"> Brooke create more</w:t>
      </w:r>
      <w:r w:rsidR="00347DA3">
        <w:t xml:space="preserve"> sustainable service providers </w:t>
      </w:r>
      <w:r w:rsidR="00A8261E">
        <w:t xml:space="preserve">by </w:t>
      </w:r>
      <w:r w:rsidR="00A64913">
        <w:t>developing</w:t>
      </w:r>
      <w:r w:rsidR="00A8261E">
        <w:t xml:space="preserve"> the</w:t>
      </w:r>
      <w:r w:rsidR="00A64913">
        <w:t>ir</w:t>
      </w:r>
      <w:r w:rsidR="00347DA3">
        <w:t xml:space="preserve"> </w:t>
      </w:r>
      <w:r w:rsidR="00A8261E">
        <w:t>skills to treat</w:t>
      </w:r>
      <w:r w:rsidR="00347DA3">
        <w:t xml:space="preserve"> livestock</w:t>
      </w:r>
      <w:r w:rsidR="00A64913">
        <w:t>,</w:t>
      </w:r>
      <w:r w:rsidR="00347DA3">
        <w:t xml:space="preserve"> </w:t>
      </w:r>
      <w:r w:rsidR="00A64913">
        <w:t>alongside</w:t>
      </w:r>
      <w:r w:rsidR="00347DA3">
        <w:t xml:space="preserve"> equid</w:t>
      </w:r>
      <w:r w:rsidR="00A8261E">
        <w:t>s</w:t>
      </w:r>
      <w:r w:rsidR="00A64913">
        <w:t>,</w:t>
      </w:r>
      <w:r w:rsidR="00347DA3">
        <w:t xml:space="preserve"> to</w:t>
      </w:r>
      <w:r w:rsidR="00A8261E">
        <w:t xml:space="preserve"> diversify their income and create sustainable businesses? </w:t>
      </w:r>
    </w:p>
    <w:p w:rsidR="005A36D4" w:rsidRPr="00F80443" w:rsidRDefault="005A36D4" w:rsidP="00F80443">
      <w:pPr>
        <w:rPr>
          <w:b/>
          <w:color w:val="0070C0"/>
        </w:rPr>
      </w:pPr>
      <w:r w:rsidRPr="00F80443">
        <w:rPr>
          <w:b/>
          <w:color w:val="0070C0"/>
          <w:u w:val="single"/>
        </w:rPr>
        <w:t>Should Brooke tackle or avoid no</w:t>
      </w:r>
      <w:r w:rsidR="000650E1" w:rsidRPr="00F80443">
        <w:rPr>
          <w:b/>
          <w:color w:val="0070C0"/>
          <w:u w:val="single"/>
        </w:rPr>
        <w:t>/hard</w:t>
      </w:r>
      <w:r w:rsidRPr="00F80443">
        <w:rPr>
          <w:b/>
          <w:color w:val="0070C0"/>
          <w:u w:val="single"/>
        </w:rPr>
        <w:t xml:space="preserve"> win situations</w:t>
      </w:r>
      <w:r w:rsidR="00B578C7" w:rsidRPr="00F80443">
        <w:rPr>
          <w:b/>
          <w:color w:val="0070C0"/>
        </w:rPr>
        <w:t>?</w:t>
      </w:r>
    </w:p>
    <w:p w:rsidR="008433DA" w:rsidRDefault="00CA1EB1" w:rsidP="00760A8C">
      <w:r>
        <w:t>Everyone felt h</w:t>
      </w:r>
      <w:r w:rsidR="00704359">
        <w:t>ard win</w:t>
      </w:r>
      <w:r>
        <w:t>s</w:t>
      </w:r>
      <w:r w:rsidR="00704359">
        <w:t xml:space="preserve"> should</w:t>
      </w:r>
      <w:r w:rsidR="007B5D76">
        <w:t xml:space="preserve"> and </w:t>
      </w:r>
      <w:r w:rsidR="00704359">
        <w:t>could be tackled</w:t>
      </w:r>
      <w:r w:rsidR="007B5D76">
        <w:t>. Q</w:t>
      </w:r>
      <w:r w:rsidR="008B4FC7">
        <w:t xml:space="preserve">uick wins alone will not </w:t>
      </w:r>
      <w:r w:rsidR="007B5D76">
        <w:t>generate</w:t>
      </w:r>
      <w:r w:rsidR="008B4FC7">
        <w:t xml:space="preserve"> welfare improvements that span generations</w:t>
      </w:r>
      <w:r w:rsidR="00870573">
        <w:t xml:space="preserve"> and the qua</w:t>
      </w:r>
      <w:r w:rsidR="00CF718B">
        <w:t xml:space="preserve">lity of welfare improvement was </w:t>
      </w:r>
      <w:r w:rsidR="00870573">
        <w:t>a priority</w:t>
      </w:r>
      <w:r w:rsidR="008B4FC7">
        <w:t xml:space="preserve">. </w:t>
      </w:r>
      <w:r w:rsidR="007B5D76">
        <w:t xml:space="preserve">Tackling hard wins may also trigger teams to </w:t>
      </w:r>
      <w:r w:rsidR="008433DA">
        <w:t>review</w:t>
      </w:r>
      <w:r w:rsidR="007B5D76">
        <w:t xml:space="preserve"> their approaches catalysing improvement and innovation.</w:t>
      </w:r>
      <w:r w:rsidR="008433DA">
        <w:t xml:space="preserve"> However many accepted </w:t>
      </w:r>
      <w:r w:rsidR="008D78D9">
        <w:t>that</w:t>
      </w:r>
      <w:r w:rsidR="008433DA">
        <w:t xml:space="preserve"> </w:t>
      </w:r>
      <w:r w:rsidR="00E000DC">
        <w:t>some</w:t>
      </w:r>
      <w:r w:rsidR="008433DA">
        <w:t xml:space="preserve"> hard wins </w:t>
      </w:r>
      <w:r w:rsidR="00E000DC">
        <w:t>maybe</w:t>
      </w:r>
      <w:r w:rsidR="008433DA">
        <w:t xml:space="preserve"> too expensive, time consuming or risky to tackle. </w:t>
      </w:r>
      <w:r w:rsidR="00E000DC">
        <w:t xml:space="preserve"> </w:t>
      </w:r>
      <w:r w:rsidR="008433DA">
        <w:t>Brooke must re</w:t>
      </w:r>
      <w:r w:rsidR="008D78D9">
        <w:t>cognise these situations early</w:t>
      </w:r>
      <w:r w:rsidR="00CF718B">
        <w:t xml:space="preserve"> and make timely decisions;</w:t>
      </w:r>
      <w:r w:rsidR="008433DA">
        <w:t xml:space="preserve"> to either tackle differently or withdraw</w:t>
      </w:r>
      <w:r w:rsidR="00CF718B">
        <w:t xml:space="preserve">; </w:t>
      </w:r>
      <w:r w:rsidR="008433DA">
        <w:t>so resources can be used more effectively.</w:t>
      </w:r>
      <w:r w:rsidR="00C019BE">
        <w:t xml:space="preserve">  </w:t>
      </w:r>
      <w:r w:rsidR="008D78D9">
        <w:t>T</w:t>
      </w:r>
      <w:r w:rsidR="00BD2855">
        <w:t>his caused some conflict as people w</w:t>
      </w:r>
      <w:r w:rsidR="005B05E5">
        <w:t xml:space="preserve">ere uncomfortable </w:t>
      </w:r>
      <w:r w:rsidR="00BD2855">
        <w:t>walking away from these scenarios as</w:t>
      </w:r>
      <w:r w:rsidR="005B05E5">
        <w:t xml:space="preserve"> they often</w:t>
      </w:r>
      <w:r w:rsidR="00BD2855">
        <w:t xml:space="preserve"> involve the </w:t>
      </w:r>
      <w:r w:rsidR="005B05E5">
        <w:t xml:space="preserve">neediest </w:t>
      </w:r>
      <w:r w:rsidR="00BD2855">
        <w:t xml:space="preserve">equids. </w:t>
      </w:r>
      <w:r w:rsidR="00B578C7">
        <w:t>Instead s</w:t>
      </w:r>
      <w:r w:rsidR="00BD2855">
        <w:t xml:space="preserve">ome felt that Brooke should provide palliative care alleviating </w:t>
      </w:r>
      <w:r w:rsidR="005B05E5">
        <w:t xml:space="preserve">suffering; </w:t>
      </w:r>
      <w:r w:rsidR="00BD2855">
        <w:t xml:space="preserve">accepting </w:t>
      </w:r>
      <w:r w:rsidR="005B05E5">
        <w:t>this</w:t>
      </w:r>
      <w:r w:rsidR="00BD2855">
        <w:t xml:space="preserve"> </w:t>
      </w:r>
      <w:r w:rsidR="005B05E5">
        <w:t>could not</w:t>
      </w:r>
      <w:r w:rsidR="00BD2855">
        <w:t xml:space="preserve"> be sustained</w:t>
      </w:r>
      <w:r w:rsidR="005B05E5">
        <w:t>.</w:t>
      </w:r>
      <w:r w:rsidR="00BD2855">
        <w:t xml:space="preserve"> </w:t>
      </w:r>
      <w:r w:rsidR="005B05E5">
        <w:t>O</w:t>
      </w:r>
      <w:r w:rsidR="00BD2855">
        <w:t>thers felt this may make these challenging situation</w:t>
      </w:r>
      <w:r w:rsidR="005B05E5">
        <w:t xml:space="preserve">s </w:t>
      </w:r>
      <w:r w:rsidR="00BD2855">
        <w:t>harder</w:t>
      </w:r>
      <w:r w:rsidR="005B05E5">
        <w:t xml:space="preserve"> by engraining negative behaviours.</w:t>
      </w:r>
      <w:r w:rsidR="00760A8C">
        <w:t xml:space="preserve"> </w:t>
      </w:r>
      <w:proofErr w:type="gramStart"/>
      <w:r w:rsidR="001A6456">
        <w:t xml:space="preserve">All </w:t>
      </w:r>
      <w:r w:rsidR="00760A8C">
        <w:t xml:space="preserve"> parties</w:t>
      </w:r>
      <w:proofErr w:type="gramEnd"/>
      <w:r w:rsidR="00760A8C">
        <w:t xml:space="preserve"> wanted the next strategy to provide guidance on this.  Everyone agreed that decisions should be </w:t>
      </w:r>
      <w:r w:rsidR="008D78D9">
        <w:t>transparent and</w:t>
      </w:r>
      <w:r w:rsidR="00B578C7">
        <w:t xml:space="preserve"> evidence based. Everyone also stressed the importance of </w:t>
      </w:r>
      <w:r w:rsidR="00B578C7" w:rsidRPr="00CF718B">
        <w:t>honest</w:t>
      </w:r>
      <w:r w:rsidR="00CF718B">
        <w:t xml:space="preserve"> communication, </w:t>
      </w:r>
      <w:r w:rsidR="00B578C7">
        <w:t xml:space="preserve">internally and externally, sharing the real reasons and evidence behind decisions.  </w:t>
      </w:r>
    </w:p>
    <w:p w:rsidR="008D78D9" w:rsidRPr="00F80443" w:rsidRDefault="00704359" w:rsidP="00F80443">
      <w:pPr>
        <w:rPr>
          <w:b/>
        </w:rPr>
      </w:pPr>
      <w:r w:rsidRPr="00F80443">
        <w:rPr>
          <w:b/>
          <w:color w:val="0070C0"/>
          <w:u w:val="single"/>
        </w:rPr>
        <w:t>Opportunities</w:t>
      </w:r>
      <w:r w:rsidR="005A36D4" w:rsidRPr="00F80443">
        <w:rPr>
          <w:b/>
          <w:color w:val="0070C0"/>
          <w:u w:val="single"/>
        </w:rPr>
        <w:t xml:space="preserve"> to tackle </w:t>
      </w:r>
      <w:r w:rsidR="000650E1" w:rsidRPr="00F80443">
        <w:rPr>
          <w:b/>
          <w:color w:val="0070C0"/>
          <w:u w:val="single"/>
        </w:rPr>
        <w:t>hard</w:t>
      </w:r>
      <w:r w:rsidR="005A36D4" w:rsidRPr="00F80443">
        <w:rPr>
          <w:b/>
          <w:color w:val="0070C0"/>
          <w:u w:val="single"/>
        </w:rPr>
        <w:t xml:space="preserve"> win situations more effectively</w:t>
      </w:r>
      <w:r w:rsidR="00B578C7" w:rsidRPr="00F80443">
        <w:rPr>
          <w:b/>
          <w:color w:val="0070C0"/>
          <w:u w:val="single"/>
        </w:rPr>
        <w:t xml:space="preserve"> in the future</w:t>
      </w:r>
      <w:r w:rsidR="00B578C7" w:rsidRPr="00F80443">
        <w:rPr>
          <w:b/>
        </w:rPr>
        <w:t>:</w:t>
      </w:r>
      <w:r w:rsidR="008D78D9" w:rsidRPr="00F80443">
        <w:rPr>
          <w:b/>
        </w:rPr>
        <w:t xml:space="preserve"> </w:t>
      </w:r>
      <w:r w:rsidR="008D78D9" w:rsidRPr="00F80443">
        <w:rPr>
          <w:i/>
          <w:sz w:val="20"/>
        </w:rPr>
        <w:t>(please refer to annex 2 for more details)</w:t>
      </w:r>
    </w:p>
    <w:p w:rsidR="006F210F" w:rsidRDefault="006F210F" w:rsidP="006F210F">
      <w:pPr>
        <w:pStyle w:val="ListParagraph"/>
        <w:numPr>
          <w:ilvl w:val="0"/>
          <w:numId w:val="17"/>
        </w:numPr>
      </w:pPr>
      <w:r>
        <w:t>Brooke needs to clarify organisational priorities</w:t>
      </w:r>
      <w:r w:rsidR="00C73212">
        <w:t xml:space="preserve"> so teams (UK and Programme) have greater direction when making</w:t>
      </w:r>
      <w:r>
        <w:t xml:space="preserve"> decisions </w:t>
      </w:r>
      <w:r w:rsidR="00C73212">
        <w:t>about</w:t>
      </w:r>
      <w:r>
        <w:t xml:space="preserve"> hard win situations. Areas </w:t>
      </w:r>
      <w:r w:rsidR="00C73212">
        <w:t xml:space="preserve">requiring particular </w:t>
      </w:r>
      <w:r>
        <w:t>clarity include</w:t>
      </w:r>
      <w:r w:rsidR="00C73212">
        <w:t>:</w:t>
      </w:r>
    </w:p>
    <w:p w:rsidR="006F210F" w:rsidRDefault="006F210F" w:rsidP="006F210F">
      <w:pPr>
        <w:pStyle w:val="ListParagraph"/>
        <w:numPr>
          <w:ilvl w:val="1"/>
          <w:numId w:val="17"/>
        </w:numPr>
        <w:ind w:left="709" w:hanging="283"/>
      </w:pPr>
      <w:r>
        <w:t>Should immediate suffering always be alleviated or is Brooke prepared to accept suffering in the short term for greater benefits in the future? If so to what degree?</w:t>
      </w:r>
      <w:r w:rsidR="002D5E8C">
        <w:t xml:space="preserve"> </w:t>
      </w:r>
    </w:p>
    <w:p w:rsidR="006F210F" w:rsidRDefault="006F210F" w:rsidP="006F210F">
      <w:pPr>
        <w:pStyle w:val="ListParagraph"/>
        <w:numPr>
          <w:ilvl w:val="1"/>
          <w:numId w:val="17"/>
        </w:numPr>
        <w:ind w:left="709" w:hanging="283"/>
      </w:pPr>
      <w:r>
        <w:t>Is Brooke prepared to sacrifice the quality of interventions in order for them to be sustained? If so</w:t>
      </w:r>
      <w:r w:rsidR="00793CC1">
        <w:t>,</w:t>
      </w:r>
      <w:r>
        <w:t xml:space="preserve"> to what extent?</w:t>
      </w:r>
    </w:p>
    <w:p w:rsidR="00201E31" w:rsidRDefault="00201E31" w:rsidP="006F210F">
      <w:pPr>
        <w:pStyle w:val="ListParagraph"/>
        <w:numPr>
          <w:ilvl w:val="1"/>
          <w:numId w:val="17"/>
        </w:numPr>
        <w:ind w:left="709" w:hanging="283"/>
      </w:pPr>
      <w:r>
        <w:t>Should Brooke prioritise equids in greatest need, whose welfare is very difficult to improve? Or equids in better condition, whose welfare</w:t>
      </w:r>
      <w:r w:rsidR="00CF718B">
        <w:t xml:space="preserve"> Brooke</w:t>
      </w:r>
      <w:r>
        <w:t xml:space="preserve"> </w:t>
      </w:r>
      <w:r w:rsidR="00CF718B">
        <w:t>can improve more easily</w:t>
      </w:r>
      <w:r>
        <w:t xml:space="preserve">? What is more important improving </w:t>
      </w:r>
      <w:r w:rsidRPr="00201E31">
        <w:rPr>
          <w:u w:val="single"/>
        </w:rPr>
        <w:t>very poor</w:t>
      </w:r>
      <w:r>
        <w:t xml:space="preserve"> welfare marginally, or improving </w:t>
      </w:r>
      <w:r w:rsidRPr="00201E31">
        <w:rPr>
          <w:u w:val="single"/>
        </w:rPr>
        <w:t>poor</w:t>
      </w:r>
      <w:r>
        <w:t xml:space="preserve"> welfare dramatically?</w:t>
      </w:r>
      <w:r w:rsidR="00280AAA" w:rsidRPr="00280AAA">
        <w:t xml:space="preserve"> </w:t>
      </w:r>
      <w:r w:rsidR="00280AAA">
        <w:t>Should Brooke try to avoid hard win situations or target equids in the greatest need?</w:t>
      </w:r>
    </w:p>
    <w:p w:rsidR="00771754" w:rsidRDefault="00771754" w:rsidP="00771754">
      <w:pPr>
        <w:pStyle w:val="ListParagraph"/>
        <w:numPr>
          <w:ilvl w:val="0"/>
          <w:numId w:val="17"/>
        </w:numPr>
      </w:pPr>
      <w:r>
        <w:t>Brooke must clarify decision-making responsibility in hard win situations; ensuring timely decisions are based on evidence and communicated transparently. Brooke should be confident sharing information about challenges externally as this may enhance Brooke’s credibility with supporters.</w:t>
      </w:r>
      <w:r w:rsidR="008D1E00">
        <w:t xml:space="preserve"> </w:t>
      </w:r>
    </w:p>
    <w:p w:rsidR="002D5E8C" w:rsidRDefault="00771754" w:rsidP="002D5E8C">
      <w:pPr>
        <w:pStyle w:val="ListParagraph"/>
        <w:numPr>
          <w:ilvl w:val="0"/>
          <w:numId w:val="17"/>
        </w:numPr>
      </w:pPr>
      <w:r>
        <w:t>Brooke should encourage</w:t>
      </w:r>
      <w:r w:rsidR="002D5E8C">
        <w:t xml:space="preserve"> programmes to focus on the quality of welfare improvement rather </w:t>
      </w:r>
      <w:r w:rsidR="00C73212">
        <w:t>than</w:t>
      </w:r>
      <w:r>
        <w:t xml:space="preserve"> coverage/</w:t>
      </w:r>
      <w:r w:rsidR="002D5E8C">
        <w:t>uptake and completing activities. Focusing reporting and discussions on the changes being made to animals/actors is critical.</w:t>
      </w:r>
      <w:r w:rsidR="00C73212">
        <w:t xml:space="preserve"> </w:t>
      </w:r>
      <w:r>
        <w:t>However t</w:t>
      </w:r>
      <w:r w:rsidR="002D5E8C">
        <w:t xml:space="preserve">his will only be meaningful if it forms a basis for decision making. </w:t>
      </w:r>
      <w:r w:rsidR="00793CC1">
        <w:t>e</w:t>
      </w:r>
      <w:r>
        <w:t>.g</w:t>
      </w:r>
      <w:r w:rsidR="002D5E8C">
        <w:t xml:space="preserve">. could </w:t>
      </w:r>
      <w:r w:rsidR="000650E1">
        <w:t>a major criterion</w:t>
      </w:r>
      <w:r>
        <w:t xml:space="preserve"> for </w:t>
      </w:r>
      <w:r w:rsidR="002D5E8C">
        <w:t xml:space="preserve">internal expansion </w:t>
      </w:r>
      <w:r>
        <w:t xml:space="preserve">be a </w:t>
      </w:r>
      <w:r w:rsidR="002D5E8C">
        <w:t>programme</w:t>
      </w:r>
      <w:r>
        <w:t>’</w:t>
      </w:r>
      <w:r w:rsidR="002D5E8C">
        <w:t>s ability to improve welfare effectively?</w:t>
      </w:r>
    </w:p>
    <w:p w:rsidR="004773B9" w:rsidRDefault="00F85568" w:rsidP="005A36D4">
      <w:pPr>
        <w:pStyle w:val="ListParagraph"/>
        <w:numPr>
          <w:ilvl w:val="0"/>
          <w:numId w:val="17"/>
        </w:numPr>
      </w:pPr>
      <w:r>
        <w:lastRenderedPageBreak/>
        <w:t>Recognising</w:t>
      </w:r>
      <w:r w:rsidR="004773B9">
        <w:t xml:space="preserve"> that Brooke</w:t>
      </w:r>
      <w:r w:rsidR="00771754">
        <w:t>’s</w:t>
      </w:r>
      <w:r w:rsidR="004773B9">
        <w:t xml:space="preserve"> mission is inherently difficult could Brooke make more use of:</w:t>
      </w:r>
    </w:p>
    <w:p w:rsidR="00E82D50" w:rsidRDefault="00E82D50" w:rsidP="00E075E4">
      <w:pPr>
        <w:pStyle w:val="ListParagraph"/>
        <w:numPr>
          <w:ilvl w:val="1"/>
          <w:numId w:val="17"/>
        </w:numPr>
        <w:ind w:left="709" w:hanging="283"/>
      </w:pPr>
      <w:r>
        <w:t>Advocacy</w:t>
      </w:r>
      <w:r w:rsidR="00A8261E">
        <w:t>:</w:t>
      </w:r>
      <w:r w:rsidR="00C73212">
        <w:t xml:space="preserve"> to create an</w:t>
      </w:r>
      <w:r>
        <w:t xml:space="preserve"> enabling environment for welfare change.  In some hard win situations perhaps advocacy is the priority</w:t>
      </w:r>
      <w:r w:rsidR="008D78D9">
        <w:t>/only option</w:t>
      </w:r>
      <w:r>
        <w:t xml:space="preserve"> </w:t>
      </w:r>
      <w:r w:rsidR="00C73212">
        <w:t>instead</w:t>
      </w:r>
      <w:r>
        <w:t xml:space="preserve"> </w:t>
      </w:r>
      <w:r w:rsidR="00C73212">
        <w:t>of</w:t>
      </w:r>
      <w:r>
        <w:t xml:space="preserve"> field work.  </w:t>
      </w:r>
    </w:p>
    <w:p w:rsidR="005A36D4" w:rsidRDefault="00E82D50" w:rsidP="00C73212">
      <w:pPr>
        <w:pStyle w:val="ListParagraph"/>
        <w:numPr>
          <w:ilvl w:val="1"/>
          <w:numId w:val="17"/>
        </w:numPr>
        <w:ind w:left="709" w:hanging="283"/>
      </w:pPr>
      <w:r>
        <w:t xml:space="preserve">Partner organisations: </w:t>
      </w:r>
      <w:r w:rsidR="004773B9">
        <w:t xml:space="preserve"> </w:t>
      </w:r>
      <w:r>
        <w:t xml:space="preserve">Could Brooke develop more effective partnerships with other organisations </w:t>
      </w:r>
      <w:r w:rsidR="00CF718B">
        <w:t>to tackle</w:t>
      </w:r>
      <w:r>
        <w:t xml:space="preserve"> wider social issues</w:t>
      </w:r>
      <w:r w:rsidR="00D02CFD">
        <w:t xml:space="preserve"> that are beyond Brooke capabilities</w:t>
      </w:r>
      <w:r>
        <w:t>?</w:t>
      </w:r>
      <w:r w:rsidR="004773B9">
        <w:t xml:space="preserve"> </w:t>
      </w:r>
      <w:r w:rsidR="00F85568">
        <w:t>A real challenge is find</w:t>
      </w:r>
      <w:r w:rsidR="008D78D9">
        <w:t>ing interested partners who can/</w:t>
      </w:r>
      <w:r w:rsidR="00F85568">
        <w:t xml:space="preserve">will conform with the current partnership and reporting requirements.  </w:t>
      </w:r>
      <w:r>
        <w:t>Brooke may have to discuss its mission more broadly</w:t>
      </w:r>
      <w:r w:rsidR="008D78D9">
        <w:t xml:space="preserve"> to attract partners</w:t>
      </w:r>
      <w:r w:rsidR="00F85568">
        <w:t>; e.g.</w:t>
      </w:r>
      <w:r>
        <w:t xml:space="preserve"> in the terms of livelihood generation, healthcare development, empowering women, and</w:t>
      </w:r>
      <w:r w:rsidR="00F85568">
        <w:t xml:space="preserve"> accept welfare may be an additional benefit for partners</w:t>
      </w:r>
      <w:r w:rsidR="00C73212">
        <w:t>,</w:t>
      </w:r>
      <w:r w:rsidR="00F85568">
        <w:t xml:space="preserve"> not the focus</w:t>
      </w:r>
      <w:r w:rsidR="00D02CFD">
        <w:t>.</w:t>
      </w:r>
      <w:r w:rsidR="00771754">
        <w:t xml:space="preserve"> Alternatively Brooke maybe more effective working with partners with an int</w:t>
      </w:r>
      <w:r w:rsidR="000650E1">
        <w:t>erest in welfare;</w:t>
      </w:r>
      <w:r w:rsidR="00771754">
        <w:t xml:space="preserve"> accepting that wider social issues are beyond the organisation’s capability.</w:t>
      </w:r>
      <w:r w:rsidR="00C73212">
        <w:t xml:space="preserve"> </w:t>
      </w:r>
      <w:r w:rsidR="00771754">
        <w:t xml:space="preserve">Finally Brooke </w:t>
      </w:r>
      <w:r w:rsidR="000650E1">
        <w:t>should</w:t>
      </w:r>
      <w:r w:rsidR="00C73212">
        <w:t xml:space="preserve"> </w:t>
      </w:r>
      <w:r w:rsidR="000650E1">
        <w:t>review</w:t>
      </w:r>
      <w:r w:rsidR="00C73212">
        <w:t xml:space="preserve"> whether</w:t>
      </w:r>
      <w:r w:rsidR="00D02CFD">
        <w:t xml:space="preserve"> </w:t>
      </w:r>
      <w:r w:rsidR="00C73212">
        <w:t xml:space="preserve">it is effective to cascade very technical interventions such as service provider training or direct treatment to partner organisations </w:t>
      </w:r>
      <w:r w:rsidR="00D02CFD">
        <w:t>when Brooke struggles to dev</w:t>
      </w:r>
      <w:r w:rsidR="00C73212">
        <w:t>elop skills within its own team</w:t>
      </w:r>
      <w:r w:rsidR="000650E1">
        <w:t>s</w:t>
      </w:r>
      <w:r w:rsidR="00C73212">
        <w:t>.  Perhaps Brooke would be more effective delivering these technical interventions directly?</w:t>
      </w:r>
      <w:r w:rsidR="002D5E8C">
        <w:t xml:space="preserve"> </w:t>
      </w:r>
    </w:p>
    <w:p w:rsidR="002D5E8C" w:rsidRDefault="00C73212" w:rsidP="00E075E4">
      <w:pPr>
        <w:pStyle w:val="ListParagraph"/>
        <w:numPr>
          <w:ilvl w:val="1"/>
          <w:numId w:val="17"/>
        </w:numPr>
        <w:ind w:left="709" w:hanging="283"/>
      </w:pPr>
      <w:r>
        <w:t>M</w:t>
      </w:r>
      <w:r w:rsidR="002D5E8C">
        <w:t>ore varied interventions and activities:  Much of Brooke’s work relies on capacity building external actors.  This assumes people behave as they do because the</w:t>
      </w:r>
      <w:r w:rsidR="00760871">
        <w:t>y</w:t>
      </w:r>
      <w:r w:rsidR="002D5E8C">
        <w:t xml:space="preserve"> know </w:t>
      </w:r>
      <w:r w:rsidR="00760871">
        <w:t>no</w:t>
      </w:r>
      <w:r w:rsidR="002D5E8C">
        <w:t xml:space="preserve"> better.  In reality there any many other barriers to good </w:t>
      </w:r>
      <w:r w:rsidR="00760871">
        <w:t>behaviours</w:t>
      </w:r>
      <w:r w:rsidR="00CF718B">
        <w:t>;</w:t>
      </w:r>
      <w:r w:rsidR="002D5E8C">
        <w:t xml:space="preserve"> </w:t>
      </w:r>
      <w:r w:rsidR="00760871">
        <w:t>especially</w:t>
      </w:r>
      <w:r w:rsidR="002D5E8C">
        <w:t xml:space="preserve"> a lack of motiva</w:t>
      </w:r>
      <w:r w:rsidR="00760871">
        <w:t>tion and a lack of resources /</w:t>
      </w:r>
      <w:r w:rsidR="002D5E8C">
        <w:t xml:space="preserve">opportunity.  Could </w:t>
      </w:r>
      <w:r w:rsidR="00760871">
        <w:t>Brooke do more to</w:t>
      </w:r>
      <w:r w:rsidR="002D5E8C">
        <w:t xml:space="preserve"> </w:t>
      </w:r>
      <w:r w:rsidR="00760871">
        <w:t xml:space="preserve">address motivation and </w:t>
      </w:r>
      <w:r w:rsidR="002D5E8C">
        <w:t xml:space="preserve">create </w:t>
      </w:r>
      <w:r w:rsidR="00760871">
        <w:t>opportunities/</w:t>
      </w:r>
      <w:r w:rsidR="002D5E8C">
        <w:t xml:space="preserve">resources in countries?  </w:t>
      </w:r>
      <w:r>
        <w:t>Such as microfinance schemes for owners, business start-ups for private service providers,</w:t>
      </w:r>
      <w:r w:rsidR="00760871">
        <w:t xml:space="preserve"> improving</w:t>
      </w:r>
      <w:r>
        <w:t xml:space="preserve"> drug/equipment</w:t>
      </w:r>
      <w:r w:rsidR="00760871">
        <w:t xml:space="preserve"> and</w:t>
      </w:r>
      <w:r>
        <w:t xml:space="preserve"> local</w:t>
      </w:r>
      <w:r w:rsidR="00760871">
        <w:t xml:space="preserve"> resource availability </w:t>
      </w:r>
      <w:r>
        <w:t>e.g. water, shelter?</w:t>
      </w:r>
      <w:r w:rsidR="00760871">
        <w:t xml:space="preserve"> (rather than relying so heavily on actor capacity building)</w:t>
      </w:r>
    </w:p>
    <w:p w:rsidR="00EE28D3" w:rsidRDefault="00F61332" w:rsidP="00EE28D3">
      <w:pPr>
        <w:pStyle w:val="ListParagraph"/>
        <w:numPr>
          <w:ilvl w:val="0"/>
          <w:numId w:val="17"/>
        </w:numPr>
      </w:pPr>
      <w:r>
        <w:t>Could Brooke better support and develop</w:t>
      </w:r>
      <w:r w:rsidR="00AB1B6D">
        <w:t xml:space="preserve"> programmes</w:t>
      </w:r>
      <w:r>
        <w:t>’</w:t>
      </w:r>
      <w:r w:rsidR="00AB1B6D">
        <w:t xml:space="preserve"> capabilities to </w:t>
      </w:r>
      <w:r w:rsidR="00EE28D3">
        <w:t xml:space="preserve">design and </w:t>
      </w:r>
      <w:r w:rsidR="00AB1B6D">
        <w:t>de</w:t>
      </w:r>
      <w:r w:rsidR="00EE28D3">
        <w:t>liver effective intervent</w:t>
      </w:r>
      <w:r>
        <w:t>ions:</w:t>
      </w:r>
    </w:p>
    <w:p w:rsidR="00EE28D3" w:rsidRDefault="00A13A0F" w:rsidP="00E075E4">
      <w:pPr>
        <w:pStyle w:val="ListParagraph"/>
        <w:numPr>
          <w:ilvl w:val="1"/>
          <w:numId w:val="17"/>
        </w:numPr>
        <w:ind w:left="709" w:hanging="283"/>
      </w:pPr>
      <w:r>
        <w:t>Dev</w:t>
      </w:r>
      <w:r w:rsidR="00760871">
        <w:t xml:space="preserve">elop technical skills through the </w:t>
      </w:r>
      <w:r>
        <w:t>s</w:t>
      </w:r>
      <w:r w:rsidR="00F61332">
        <w:t>econdment</w:t>
      </w:r>
      <w:r w:rsidR="00E075E4">
        <w:t xml:space="preserve"> of head office staff</w:t>
      </w:r>
      <w:r w:rsidR="00760871">
        <w:t>;</w:t>
      </w:r>
      <w:r w:rsidR="00E075E4">
        <w:t xml:space="preserve"> particularly in new programmes.</w:t>
      </w:r>
      <w:r w:rsidR="00603ABF">
        <w:t xml:space="preserve"> </w:t>
      </w:r>
      <w:r w:rsidR="00760871">
        <w:t xml:space="preserve">Plan </w:t>
      </w:r>
      <w:r w:rsidR="00E075E4">
        <w:t>start-up strategies for new programmes that limit technical activities until capacity is developed.</w:t>
      </w:r>
      <w:r w:rsidR="00603ABF">
        <w:t xml:space="preserve"> </w:t>
      </w:r>
      <w:r w:rsidR="00760871">
        <w:t>Increase the use of</w:t>
      </w:r>
      <w:r w:rsidR="00E075E4">
        <w:t xml:space="preserve"> </w:t>
      </w:r>
      <w:r w:rsidR="00603ABF">
        <w:t>technology</w:t>
      </w:r>
      <w:r w:rsidR="00760871">
        <w:t xml:space="preserve"> to deliver distance training (</w:t>
      </w:r>
      <w:r>
        <w:t>t</w:t>
      </w:r>
      <w:r w:rsidR="00603ABF">
        <w:t xml:space="preserve">his will require better internet connections in country, and </w:t>
      </w:r>
      <w:r w:rsidR="00E075E4">
        <w:t xml:space="preserve">better </w:t>
      </w:r>
      <w:r w:rsidR="00603ABF">
        <w:t>commitment from</w:t>
      </w:r>
      <w:r>
        <w:t xml:space="preserve"> in-country</w:t>
      </w:r>
      <w:r w:rsidR="00603ABF">
        <w:t xml:space="preserve"> staff.</w:t>
      </w:r>
      <w:r w:rsidR="00760871">
        <w:t>)</w:t>
      </w:r>
      <w:r w:rsidR="00E075E4">
        <w:t xml:space="preserve"> </w:t>
      </w:r>
    </w:p>
    <w:p w:rsidR="00E075E4" w:rsidRDefault="00A13A0F" w:rsidP="00E075E4">
      <w:pPr>
        <w:pStyle w:val="ListParagraph"/>
        <w:numPr>
          <w:ilvl w:val="1"/>
          <w:numId w:val="17"/>
        </w:numPr>
        <w:ind w:left="709" w:hanging="283"/>
      </w:pPr>
      <w:r>
        <w:t>Develop</w:t>
      </w:r>
      <w:r w:rsidR="00760871">
        <w:t xml:space="preserve"> </w:t>
      </w:r>
      <w:r w:rsidR="00CF718B">
        <w:t>stronger</w:t>
      </w:r>
      <w:r w:rsidR="00A8261E">
        <w:t xml:space="preserve"> strategic </w:t>
      </w:r>
      <w:r>
        <w:t>planning and programme management skill</w:t>
      </w:r>
      <w:r w:rsidR="00760871">
        <w:t>s in programmes</w:t>
      </w:r>
      <w:r w:rsidR="00CF718B">
        <w:t xml:space="preserve"> </w:t>
      </w:r>
      <w:r>
        <w:t xml:space="preserve">so </w:t>
      </w:r>
      <w:r w:rsidR="00760871">
        <w:t>they can develop a rational</w:t>
      </w:r>
      <w:r>
        <w:t xml:space="preserve"> theory of change </w:t>
      </w:r>
      <w:r w:rsidR="00760871">
        <w:t>and plan interventions strategically and logically</w:t>
      </w:r>
      <w:r w:rsidR="00CF718B">
        <w:t>.</w:t>
      </w:r>
    </w:p>
    <w:p w:rsidR="00E075E4" w:rsidRDefault="000650E1" w:rsidP="00E075E4">
      <w:pPr>
        <w:pStyle w:val="ListParagraph"/>
        <w:numPr>
          <w:ilvl w:val="0"/>
          <w:numId w:val="17"/>
        </w:numPr>
      </w:pPr>
      <w:r>
        <w:t>W</w:t>
      </w:r>
      <w:r w:rsidR="00A8261E">
        <w:t>ould Brooke consider developing wider animal welfare and/or veterinary skills in actors if this would lead to more sustained and engrained behaviour change? OR would this lead to mission creep and stretch programme skills too far?</w:t>
      </w:r>
    </w:p>
    <w:p w:rsidR="005A36D4" w:rsidRDefault="000650E1" w:rsidP="005A36D4">
      <w:pPr>
        <w:pStyle w:val="ListParagraph"/>
        <w:numPr>
          <w:ilvl w:val="0"/>
          <w:numId w:val="17"/>
        </w:numPr>
      </w:pPr>
      <w:r>
        <w:t xml:space="preserve">Could Brooke’s programme model look significantly different? With the advent of mobile healthcare (healthcare through phones/handheld devices) could Brooke actually create infrastructure to technically backstop service providers in the field or link </w:t>
      </w:r>
      <w:r w:rsidR="00201E31">
        <w:t>services to owners etc?</w:t>
      </w:r>
      <w:r>
        <w:t xml:space="preserve"> </w:t>
      </w:r>
      <w:r w:rsidR="00201E31">
        <w:t xml:space="preserve"> Does Brooke need to exit an entire country or could it achieve countrywide coverage by creating equine service providers at field level (using external actors) then continuing distance </w:t>
      </w:r>
      <w:r w:rsidR="00CF718B">
        <w:t xml:space="preserve">support </w:t>
      </w:r>
      <w:r w:rsidR="00201E31">
        <w:t xml:space="preserve">from a national hub? (This could </w:t>
      </w:r>
      <w:r w:rsidR="00CF718B">
        <w:t>be a self-sustaining fee-for-</w:t>
      </w:r>
      <w:r w:rsidR="00201E31">
        <w:t>service business</w:t>
      </w:r>
      <w:r w:rsidR="00CF718B">
        <w:t>)</w:t>
      </w:r>
    </w:p>
    <w:p w:rsidR="004C6AEA" w:rsidRPr="00280AAA" w:rsidRDefault="00CF718B" w:rsidP="004C6AEA">
      <w:pPr>
        <w:pStyle w:val="ListParagraph"/>
        <w:numPr>
          <w:ilvl w:val="0"/>
          <w:numId w:val="17"/>
        </w:numPr>
      </w:pPr>
      <w:r>
        <w:t xml:space="preserve">Could </w:t>
      </w:r>
      <w:r w:rsidR="00311339">
        <w:t>Brooke foster</w:t>
      </w:r>
      <w:r>
        <w:t xml:space="preserve"> more</w:t>
      </w:r>
      <w:r w:rsidR="00311339">
        <w:t xml:space="preserve"> innovation within the organisation, particularly in-country. Is Brooke prepared to take the increased risk associated with trying new things? Could decentralised decision-making support innovation or will it dilute the technical capacity needed for effective intervention design</w:t>
      </w:r>
      <w:r>
        <w:t>?</w:t>
      </w:r>
    </w:p>
    <w:p w:rsidR="005A36D4" w:rsidRPr="005A36D4" w:rsidRDefault="005A36D4" w:rsidP="002B4F4F">
      <w:pPr>
        <w:rPr>
          <w:b/>
        </w:rPr>
      </w:pPr>
      <w:bookmarkStart w:id="0" w:name="_GoBack"/>
      <w:bookmarkEnd w:id="0"/>
    </w:p>
    <w:sectPr w:rsidR="005A36D4" w:rsidRPr="005A36D4" w:rsidSect="0005415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E3EEC"/>
    <w:multiLevelType w:val="hybridMultilevel"/>
    <w:tmpl w:val="4D96F83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893460"/>
    <w:multiLevelType w:val="hybridMultilevel"/>
    <w:tmpl w:val="FA0ADF30"/>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 w15:restartNumberingAfterBreak="0">
    <w:nsid w:val="1025212D"/>
    <w:multiLevelType w:val="hybridMultilevel"/>
    <w:tmpl w:val="04580F34"/>
    <w:lvl w:ilvl="0" w:tplc="B3B4922C">
      <w:start w:val="3"/>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E72B42"/>
    <w:multiLevelType w:val="hybridMultilevel"/>
    <w:tmpl w:val="9BF224D0"/>
    <w:lvl w:ilvl="0" w:tplc="B3B4922C">
      <w:start w:val="3"/>
      <w:numFmt w:val="bullet"/>
      <w:lvlText w:val="-"/>
      <w:lvlJc w:val="left"/>
      <w:pPr>
        <w:ind w:left="360" w:hanging="360"/>
      </w:pPr>
      <w:rPr>
        <w:rFonts w:ascii="Calibri" w:eastAsiaTheme="minorEastAsia" w:hAnsi="Calibri" w:cs="Calibri"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222931"/>
    <w:multiLevelType w:val="hybridMultilevel"/>
    <w:tmpl w:val="FF180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563803"/>
    <w:multiLevelType w:val="hybridMultilevel"/>
    <w:tmpl w:val="4D96F83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5696D8C"/>
    <w:multiLevelType w:val="hybridMultilevel"/>
    <w:tmpl w:val="CABAF9C0"/>
    <w:lvl w:ilvl="0" w:tplc="B3B4922C">
      <w:start w:val="3"/>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BD6D8D"/>
    <w:multiLevelType w:val="hybridMultilevel"/>
    <w:tmpl w:val="18BC6380"/>
    <w:lvl w:ilvl="0" w:tplc="B3B4922C">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2164D3"/>
    <w:multiLevelType w:val="hybridMultilevel"/>
    <w:tmpl w:val="60C26FA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4C70A1"/>
    <w:multiLevelType w:val="hybridMultilevel"/>
    <w:tmpl w:val="399EE212"/>
    <w:lvl w:ilvl="0" w:tplc="B3B4922C">
      <w:start w:val="3"/>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1055C08"/>
    <w:multiLevelType w:val="hybridMultilevel"/>
    <w:tmpl w:val="CB9CD8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BD33B75"/>
    <w:multiLevelType w:val="hybridMultilevel"/>
    <w:tmpl w:val="5360F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16C0BC0"/>
    <w:multiLevelType w:val="hybridMultilevel"/>
    <w:tmpl w:val="F506998A"/>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13" w15:restartNumberingAfterBreak="0">
    <w:nsid w:val="5744215E"/>
    <w:multiLevelType w:val="hybridMultilevel"/>
    <w:tmpl w:val="AA02BC4A"/>
    <w:lvl w:ilvl="0" w:tplc="B3B4922C">
      <w:start w:val="3"/>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A955B54"/>
    <w:multiLevelType w:val="hybridMultilevel"/>
    <w:tmpl w:val="DE2282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E995B25"/>
    <w:multiLevelType w:val="hybridMultilevel"/>
    <w:tmpl w:val="C06476C0"/>
    <w:lvl w:ilvl="0" w:tplc="0809000F">
      <w:start w:val="1"/>
      <w:numFmt w:val="decimal"/>
      <w:lvlText w:val="%1."/>
      <w:lvlJc w:val="left"/>
      <w:pPr>
        <w:ind w:left="72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71B56EA6"/>
    <w:multiLevelType w:val="hybridMultilevel"/>
    <w:tmpl w:val="586C8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412A07"/>
    <w:multiLevelType w:val="hybridMultilevel"/>
    <w:tmpl w:val="EE64133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9FB66C5"/>
    <w:multiLevelType w:val="hybridMultilevel"/>
    <w:tmpl w:val="C576F9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B3B64A9"/>
    <w:multiLevelType w:val="hybridMultilevel"/>
    <w:tmpl w:val="456E18EE"/>
    <w:lvl w:ilvl="0" w:tplc="B3B4922C">
      <w:start w:val="3"/>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BED0174"/>
    <w:multiLevelType w:val="hybridMultilevel"/>
    <w:tmpl w:val="D550E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2"/>
  </w:num>
  <w:num w:numId="5">
    <w:abstractNumId w:val="20"/>
  </w:num>
  <w:num w:numId="6">
    <w:abstractNumId w:val="9"/>
  </w:num>
  <w:num w:numId="7">
    <w:abstractNumId w:val="2"/>
  </w:num>
  <w:num w:numId="8">
    <w:abstractNumId w:val="3"/>
  </w:num>
  <w:num w:numId="9">
    <w:abstractNumId w:val="7"/>
  </w:num>
  <w:num w:numId="10">
    <w:abstractNumId w:val="13"/>
  </w:num>
  <w:num w:numId="11">
    <w:abstractNumId w:val="6"/>
  </w:num>
  <w:num w:numId="12">
    <w:abstractNumId w:val="19"/>
  </w:num>
  <w:num w:numId="13">
    <w:abstractNumId w:val="18"/>
  </w:num>
  <w:num w:numId="14">
    <w:abstractNumId w:val="11"/>
  </w:num>
  <w:num w:numId="15">
    <w:abstractNumId w:val="0"/>
  </w:num>
  <w:num w:numId="16">
    <w:abstractNumId w:val="4"/>
  </w:num>
  <w:num w:numId="17">
    <w:abstractNumId w:val="17"/>
  </w:num>
  <w:num w:numId="18">
    <w:abstractNumId w:val="14"/>
  </w:num>
  <w:num w:numId="19">
    <w:abstractNumId w:val="10"/>
  </w:num>
  <w:num w:numId="20">
    <w:abstractNumId w:val="5"/>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152"/>
    <w:rsid w:val="00027680"/>
    <w:rsid w:val="00054152"/>
    <w:rsid w:val="000650E1"/>
    <w:rsid w:val="000754E4"/>
    <w:rsid w:val="000D0CD9"/>
    <w:rsid w:val="00135351"/>
    <w:rsid w:val="00183967"/>
    <w:rsid w:val="001A6456"/>
    <w:rsid w:val="001B627B"/>
    <w:rsid w:val="001D2A42"/>
    <w:rsid w:val="00201E31"/>
    <w:rsid w:val="002674A7"/>
    <w:rsid w:val="00280AAA"/>
    <w:rsid w:val="002901FB"/>
    <w:rsid w:val="002B4F4F"/>
    <w:rsid w:val="002D5E8C"/>
    <w:rsid w:val="00311339"/>
    <w:rsid w:val="00314A8F"/>
    <w:rsid w:val="003311B4"/>
    <w:rsid w:val="00345962"/>
    <w:rsid w:val="00347DA3"/>
    <w:rsid w:val="003D27CC"/>
    <w:rsid w:val="00440DBC"/>
    <w:rsid w:val="004773B9"/>
    <w:rsid w:val="004A6906"/>
    <w:rsid w:val="004C6AEA"/>
    <w:rsid w:val="004E7706"/>
    <w:rsid w:val="004F7063"/>
    <w:rsid w:val="00560041"/>
    <w:rsid w:val="005A36D4"/>
    <w:rsid w:val="005B05E5"/>
    <w:rsid w:val="005F387E"/>
    <w:rsid w:val="00603ABF"/>
    <w:rsid w:val="00697B1A"/>
    <w:rsid w:val="006F210F"/>
    <w:rsid w:val="00700C50"/>
    <w:rsid w:val="00704359"/>
    <w:rsid w:val="00760871"/>
    <w:rsid w:val="00760A8C"/>
    <w:rsid w:val="00771754"/>
    <w:rsid w:val="00793CC1"/>
    <w:rsid w:val="007A4AB5"/>
    <w:rsid w:val="007B5D76"/>
    <w:rsid w:val="008433DA"/>
    <w:rsid w:val="00870573"/>
    <w:rsid w:val="00892DC4"/>
    <w:rsid w:val="008B4FC7"/>
    <w:rsid w:val="008D1E00"/>
    <w:rsid w:val="008D78D9"/>
    <w:rsid w:val="008E05B9"/>
    <w:rsid w:val="008F1A71"/>
    <w:rsid w:val="00907C64"/>
    <w:rsid w:val="0094456E"/>
    <w:rsid w:val="009635DF"/>
    <w:rsid w:val="009D5D6E"/>
    <w:rsid w:val="009E3D30"/>
    <w:rsid w:val="00A13A0F"/>
    <w:rsid w:val="00A328B6"/>
    <w:rsid w:val="00A5051B"/>
    <w:rsid w:val="00A64913"/>
    <w:rsid w:val="00A8261E"/>
    <w:rsid w:val="00AB1B6D"/>
    <w:rsid w:val="00B23077"/>
    <w:rsid w:val="00B31BE1"/>
    <w:rsid w:val="00B46C88"/>
    <w:rsid w:val="00B578C7"/>
    <w:rsid w:val="00BD2855"/>
    <w:rsid w:val="00C019BE"/>
    <w:rsid w:val="00C136AB"/>
    <w:rsid w:val="00C73212"/>
    <w:rsid w:val="00C86863"/>
    <w:rsid w:val="00CA1EB1"/>
    <w:rsid w:val="00CC6A55"/>
    <w:rsid w:val="00CE78AA"/>
    <w:rsid w:val="00CF718B"/>
    <w:rsid w:val="00D025AF"/>
    <w:rsid w:val="00D02CFD"/>
    <w:rsid w:val="00D34866"/>
    <w:rsid w:val="00D4191A"/>
    <w:rsid w:val="00D62207"/>
    <w:rsid w:val="00D73541"/>
    <w:rsid w:val="00D91FD1"/>
    <w:rsid w:val="00DC5547"/>
    <w:rsid w:val="00DD4C96"/>
    <w:rsid w:val="00DD6689"/>
    <w:rsid w:val="00DF2C51"/>
    <w:rsid w:val="00DF36DF"/>
    <w:rsid w:val="00E000DC"/>
    <w:rsid w:val="00E075E4"/>
    <w:rsid w:val="00E61AA6"/>
    <w:rsid w:val="00E6355B"/>
    <w:rsid w:val="00E738F7"/>
    <w:rsid w:val="00E82D50"/>
    <w:rsid w:val="00EE28D3"/>
    <w:rsid w:val="00F61332"/>
    <w:rsid w:val="00F80443"/>
    <w:rsid w:val="00F85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63AB5409-9B41-42BC-945F-FD33B532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4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4152"/>
    <w:pPr>
      <w:ind w:left="720"/>
      <w:contextualSpacing/>
    </w:pPr>
  </w:style>
  <w:style w:type="table" w:styleId="TableGrid">
    <w:name w:val="Table Grid"/>
    <w:basedOn w:val="TableNormal"/>
    <w:uiPriority w:val="59"/>
    <w:rsid w:val="00D02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7680"/>
    <w:pPr>
      <w:spacing w:after="0" w:line="240" w:lineRule="auto"/>
    </w:pPr>
  </w:style>
  <w:style w:type="character" w:styleId="CommentReference">
    <w:name w:val="annotation reference"/>
    <w:basedOn w:val="DefaultParagraphFont"/>
    <w:uiPriority w:val="99"/>
    <w:semiHidden/>
    <w:unhideWhenUsed/>
    <w:rsid w:val="00183967"/>
    <w:rPr>
      <w:sz w:val="16"/>
      <w:szCs w:val="16"/>
    </w:rPr>
  </w:style>
  <w:style w:type="paragraph" w:styleId="CommentText">
    <w:name w:val="annotation text"/>
    <w:basedOn w:val="Normal"/>
    <w:link w:val="CommentTextChar"/>
    <w:uiPriority w:val="99"/>
    <w:semiHidden/>
    <w:unhideWhenUsed/>
    <w:rsid w:val="00183967"/>
    <w:pPr>
      <w:spacing w:line="240" w:lineRule="auto"/>
    </w:pPr>
    <w:rPr>
      <w:sz w:val="20"/>
      <w:szCs w:val="20"/>
    </w:rPr>
  </w:style>
  <w:style w:type="character" w:customStyle="1" w:styleId="CommentTextChar">
    <w:name w:val="Comment Text Char"/>
    <w:basedOn w:val="DefaultParagraphFont"/>
    <w:link w:val="CommentText"/>
    <w:uiPriority w:val="99"/>
    <w:semiHidden/>
    <w:rsid w:val="00183967"/>
    <w:rPr>
      <w:sz w:val="20"/>
      <w:szCs w:val="20"/>
    </w:rPr>
  </w:style>
  <w:style w:type="paragraph" w:styleId="CommentSubject">
    <w:name w:val="annotation subject"/>
    <w:basedOn w:val="CommentText"/>
    <w:next w:val="CommentText"/>
    <w:link w:val="CommentSubjectChar"/>
    <w:uiPriority w:val="99"/>
    <w:semiHidden/>
    <w:unhideWhenUsed/>
    <w:rsid w:val="00183967"/>
    <w:rPr>
      <w:b/>
      <w:bCs/>
    </w:rPr>
  </w:style>
  <w:style w:type="character" w:customStyle="1" w:styleId="CommentSubjectChar">
    <w:name w:val="Comment Subject Char"/>
    <w:basedOn w:val="CommentTextChar"/>
    <w:link w:val="CommentSubject"/>
    <w:uiPriority w:val="99"/>
    <w:semiHidden/>
    <w:rsid w:val="00183967"/>
    <w:rPr>
      <w:b/>
      <w:bCs/>
      <w:sz w:val="20"/>
      <w:szCs w:val="20"/>
    </w:rPr>
  </w:style>
  <w:style w:type="paragraph" w:styleId="BalloonText">
    <w:name w:val="Balloon Text"/>
    <w:basedOn w:val="Normal"/>
    <w:link w:val="BalloonTextChar"/>
    <w:uiPriority w:val="99"/>
    <w:semiHidden/>
    <w:unhideWhenUsed/>
    <w:rsid w:val="001839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396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868</Words>
  <Characters>1065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Hirson</dc:creator>
  <cp:lastModifiedBy>Melissa Upjohn</cp:lastModifiedBy>
  <cp:revision>3</cp:revision>
  <cp:lastPrinted>2014-04-02T11:33:00Z</cp:lastPrinted>
  <dcterms:created xsi:type="dcterms:W3CDTF">2017-12-15T16:48:00Z</dcterms:created>
  <dcterms:modified xsi:type="dcterms:W3CDTF">2017-12-15T17:01:00Z</dcterms:modified>
</cp:coreProperties>
</file>